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AA6" w:rsidRPr="004942E5" w:rsidRDefault="00412AA6" w:rsidP="00412AA6">
      <w:pPr>
        <w:wordWrap/>
        <w:adjustRightInd w:val="0"/>
        <w:spacing w:line="480" w:lineRule="auto"/>
        <w:rPr>
          <w:rFonts w:ascii="Times New Roman" w:eastAsia="바탕" w:hAnsi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S</w:t>
      </w:r>
      <w:r w:rsidR="004C0854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3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Table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.</w:t>
      </w:r>
      <w:proofErr w:type="gramEnd"/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Logistic regression analysis to predict risk of 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igh</w:t>
      </w:r>
      <w:r w:rsidRPr="004942E5">
        <w:rPr>
          <w:rFonts w:ascii="Times New Roman" w:eastAsia="바탕" w:hAnsi="Times New Roman"/>
          <w:b/>
          <w:bCs/>
          <w:color w:val="000000"/>
          <w:kern w:val="0"/>
          <w:sz w:val="22"/>
        </w:rPr>
        <w:t xml:space="preserve">-frequency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earing impairment in the Korean male </w:t>
      </w:r>
      <w:r w:rsidR="004C0854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adult population</w:t>
      </w:r>
      <w:bookmarkStart w:id="0" w:name="_GoBack"/>
      <w:bookmarkEnd w:id="0"/>
    </w:p>
    <w:tbl>
      <w:tblPr>
        <w:tblStyle w:val="a3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724"/>
        <w:gridCol w:w="1725"/>
        <w:gridCol w:w="1725"/>
        <w:gridCol w:w="1724"/>
        <w:gridCol w:w="1725"/>
        <w:gridCol w:w="1725"/>
      </w:tblGrid>
      <w:tr w:rsidR="00412AA6" w:rsidRPr="004942E5" w:rsidTr="000F7EF9">
        <w:tc>
          <w:tcPr>
            <w:tcW w:w="6568" w:type="dxa"/>
            <w:gridSpan w:val="3"/>
          </w:tcPr>
          <w:p w:rsidR="00412AA6" w:rsidRPr="004942E5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449" w:type="dxa"/>
            <w:gridSpan w:val="2"/>
          </w:tcPr>
          <w:p w:rsidR="00412AA6" w:rsidRPr="004942E5" w:rsidRDefault="00412AA6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942E5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ivariable</w:t>
            </w:r>
            <w:proofErr w:type="spellEnd"/>
          </w:p>
        </w:tc>
        <w:tc>
          <w:tcPr>
            <w:tcW w:w="3450" w:type="dxa"/>
            <w:gridSpan w:val="2"/>
          </w:tcPr>
          <w:p w:rsidR="00412AA6" w:rsidRPr="004942E5" w:rsidRDefault="00412AA6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ultivariable</w:t>
            </w:r>
          </w:p>
        </w:tc>
      </w:tr>
      <w:tr w:rsidR="00412AA6" w:rsidRPr="004942E5" w:rsidTr="000F7EF9">
        <w:tc>
          <w:tcPr>
            <w:tcW w:w="3119" w:type="dxa"/>
          </w:tcPr>
          <w:p w:rsidR="00412AA6" w:rsidRPr="004942E5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4" w:type="dxa"/>
          </w:tcPr>
          <w:p w:rsidR="00412AA6" w:rsidRPr="004942E5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(Weighted 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0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922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779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412AA6" w:rsidRPr="004942E5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Impaired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(Weighted        </w:t>
            </w:r>
          </w:p>
          <w:p w:rsidR="00412AA6" w:rsidRPr="004942E5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89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37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412AA6" w:rsidRPr="004942E5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OR (95% CI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412AA6" w:rsidRPr="00AC475A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 xml:space="preserve">37.5 ± 0.3 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57.2 ± 0.3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13 (1.12–1.14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3 (1.12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14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412AA6" w:rsidRPr="006659B6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urrent smoking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9.4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0.3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69 (0.60–0.80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9 (0.88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34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748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eavy alcohol use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9.7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0.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2.34 (1.94–2.82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27 (1.00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62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50</w:t>
            </w:r>
          </w:p>
        </w:tc>
      </w:tr>
      <w:tr w:rsidR="00412AA6" w:rsidRPr="00AC475A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ollege graduation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4.0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1.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34 (0.29–0.40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66 (0.53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0.82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412AA6" w:rsidRPr="00AC475A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Occupational noise exposure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7.5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3.3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43 (1.18–1.72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54 (1.21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97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EA5C4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A5C4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4.3 ± 0.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3.9 ± 0.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97 (0.95–0.99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6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2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8.9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9.3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4.21 (3.56–4.98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6 (0.75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22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Diabetes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.6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2.6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3.89 (3.00–5.05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72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39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Total serum cholesterol, mg/</w:t>
            </w:r>
            <w:proofErr w:type="spellStart"/>
            <w:r w:rsidRPr="00EA5C4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7.3 ± 0.8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7.7 ± 0.9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0 (0.99–1.00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1725" w:type="dxa"/>
          </w:tcPr>
          <w:p w:rsidR="00412AA6" w:rsidRPr="00EA5C4C" w:rsidRDefault="00412AA6" w:rsidP="00B738BD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725" w:type="dxa"/>
          </w:tcPr>
          <w:p w:rsidR="00412AA6" w:rsidRPr="00EA5C4C" w:rsidRDefault="00412AA6" w:rsidP="00B738BD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-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Serum vitamin D, ng/mL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7.6 ± 0.2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.5 ± 0.2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5 (1.04–1.07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99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02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EA5C4C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proofErr w:type="gramEnd"/>
            <w:r w:rsidRPr="00EA5C4C">
              <w:rPr>
                <w:rFonts w:ascii="Times New Roman" w:hAnsi="Times New Roman" w:cs="Times New Roman"/>
                <w:szCs w:val="20"/>
              </w:rPr>
              <w:t xml:space="preserve"> &lt; 60 ml/min/1.73 m</w:t>
            </w:r>
            <w:r w:rsidRPr="00CE735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F201D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6.0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7.34 (4.76–11.31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28 (0.78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2.09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36</w:t>
            </w:r>
          </w:p>
        </w:tc>
      </w:tr>
      <w:tr w:rsidR="00412AA6" w:rsidRPr="00823A60" w:rsidTr="000F7EF9">
        <w:tc>
          <w:tcPr>
            <w:tcW w:w="3119" w:type="dxa"/>
          </w:tcPr>
          <w:p w:rsidR="00412AA6" w:rsidRPr="00CE7353" w:rsidRDefault="00412AA6" w:rsidP="000F7EF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E7353">
              <w:rPr>
                <w:rFonts w:ascii="Times New Roman" w:eastAsiaTheme="minorEastAsia" w:hAnsi="Times New Roman" w:cs="Times New Roman"/>
                <w:noProof w:val="0"/>
                <w:szCs w:val="20"/>
              </w:rPr>
              <w:t>Rheumatoid arthritis (%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F201D">
              <w:rPr>
                <w:rFonts w:ascii="Times New Roman" w:hAnsi="Times New Roman" w:cs="Times New Roman"/>
                <w:szCs w:val="18"/>
              </w:rPr>
              <w:t>0.55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1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2.02 (0.95–4.28)</w:t>
            </w:r>
          </w:p>
        </w:tc>
        <w:tc>
          <w:tcPr>
            <w:tcW w:w="1724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072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87 (0.41</w:t>
            </w:r>
            <w:r w:rsidRPr="00EA5C4C">
              <w:rPr>
                <w:rFonts w:ascii="Times New Roman" w:hAnsi="Times New Roman" w:cs="Times New Roman"/>
                <w:szCs w:val="20"/>
              </w:rPr>
              <w:t>–</w:t>
            </w:r>
            <w:r w:rsidRPr="00EA5C4C">
              <w:rPr>
                <w:rFonts w:ascii="Times New Roman" w:hAnsi="Times New Roman" w:cs="Times New Roman"/>
                <w:szCs w:val="18"/>
              </w:rPr>
              <w:t>1.87)</w:t>
            </w:r>
          </w:p>
        </w:tc>
        <w:tc>
          <w:tcPr>
            <w:tcW w:w="1725" w:type="dxa"/>
          </w:tcPr>
          <w:p w:rsidR="00412AA6" w:rsidRPr="00EA5C4C" w:rsidRDefault="00412AA6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0</w:t>
            </w:r>
          </w:p>
        </w:tc>
      </w:tr>
    </w:tbl>
    <w:p w:rsidR="00412AA6" w:rsidRPr="00EA5C4C" w:rsidRDefault="00412AA6" w:rsidP="00412AA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A5C4C">
        <w:rPr>
          <w:rFonts w:ascii="Times New Roman" w:eastAsia="바탕" w:hAnsi="Times New Roman"/>
          <w:bCs/>
          <w:color w:val="000000"/>
          <w:kern w:val="0"/>
          <w:sz w:val="16"/>
          <w:szCs w:val="16"/>
        </w:rPr>
        <w:t xml:space="preserve">Continuous variables are expressed as mean </w:t>
      </w:r>
      <w:r w:rsidRPr="00EA5C4C">
        <w:rPr>
          <w:rFonts w:ascii="Times New Roman" w:hAnsi="Times New Roman" w:cs="Times New Roman"/>
          <w:sz w:val="16"/>
          <w:szCs w:val="16"/>
        </w:rPr>
        <w:t>± standard error of the mean.</w:t>
      </w:r>
    </w:p>
    <w:p w:rsidR="00C7248F" w:rsidRDefault="00412AA6" w:rsidP="00412AA6">
      <w:proofErr w:type="spellStart"/>
      <w:proofErr w:type="gramStart"/>
      <w:r w:rsidRPr="00EA5C4C">
        <w:rPr>
          <w:rFonts w:ascii="Times New Roman" w:hAnsi="Times New Roman" w:cs="Times New Roman"/>
          <w:sz w:val="16"/>
          <w:szCs w:val="16"/>
        </w:rPr>
        <w:t>eGFR</w:t>
      </w:r>
      <w:proofErr w:type="spellEnd"/>
      <w:proofErr w:type="gramEnd"/>
      <w:r w:rsidRPr="00EA5C4C">
        <w:rPr>
          <w:rFonts w:ascii="Times New Roman" w:hAnsi="Times New Roman" w:cs="Times New Roman"/>
          <w:sz w:val="16"/>
          <w:szCs w:val="16"/>
        </w:rPr>
        <w:t xml:space="preserve">: estimated glomerular filtration rate; “Heavy alcohol use”: consuming alcohol more than four times per week during the month before the interview; </w:t>
      </w:r>
      <w:r w:rsidRPr="00EA5C4C">
        <w:rPr>
          <w:rFonts w:ascii="Times New Roman" w:eastAsia="맑은 고딕" w:hAnsi="Times New Roman" w:cs="Times New Roman"/>
          <w:sz w:val="16"/>
          <w:szCs w:val="16"/>
        </w:rPr>
        <w:t>‟Occupational noise exposure”: a history of &gt;3 months of loud noise at work that required speaking in a loud voice to be heard.</w:t>
      </w:r>
    </w:p>
    <w:sectPr w:rsidR="00C7248F" w:rsidSect="00412AA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AA4" w:rsidRDefault="00DE3AA4" w:rsidP="002064DA">
      <w:pPr>
        <w:spacing w:after="0" w:line="240" w:lineRule="auto"/>
      </w:pPr>
      <w:r>
        <w:separator/>
      </w:r>
    </w:p>
  </w:endnote>
  <w:endnote w:type="continuationSeparator" w:id="0">
    <w:p w:rsidR="00DE3AA4" w:rsidRDefault="00DE3AA4" w:rsidP="00206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AA4" w:rsidRDefault="00DE3AA4" w:rsidP="002064DA">
      <w:pPr>
        <w:spacing w:after="0" w:line="240" w:lineRule="auto"/>
      </w:pPr>
      <w:r>
        <w:separator/>
      </w:r>
    </w:p>
  </w:footnote>
  <w:footnote w:type="continuationSeparator" w:id="0">
    <w:p w:rsidR="00DE3AA4" w:rsidRDefault="00DE3AA4" w:rsidP="00206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AA6"/>
    <w:rsid w:val="001C35CA"/>
    <w:rsid w:val="002064DA"/>
    <w:rsid w:val="00412AA6"/>
    <w:rsid w:val="004C0854"/>
    <w:rsid w:val="00AC2306"/>
    <w:rsid w:val="00B738BD"/>
    <w:rsid w:val="00C7248F"/>
    <w:rsid w:val="00DE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412AA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2AA6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2064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4DA"/>
  </w:style>
  <w:style w:type="paragraph" w:styleId="a5">
    <w:name w:val="footer"/>
    <w:basedOn w:val="a"/>
    <w:link w:val="Char0"/>
    <w:uiPriority w:val="99"/>
    <w:unhideWhenUsed/>
    <w:rsid w:val="00206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4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2A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412AA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2AA6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2064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4DA"/>
  </w:style>
  <w:style w:type="paragraph" w:styleId="a5">
    <w:name w:val="footer"/>
    <w:basedOn w:val="a"/>
    <w:link w:val="Char0"/>
    <w:uiPriority w:val="99"/>
    <w:unhideWhenUsed/>
    <w:rsid w:val="00206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4</cp:revision>
  <dcterms:created xsi:type="dcterms:W3CDTF">2016-10-01T03:59:00Z</dcterms:created>
  <dcterms:modified xsi:type="dcterms:W3CDTF">2016-10-04T00:05:00Z</dcterms:modified>
</cp:coreProperties>
</file>